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D641" w14:textId="3914B28E" w:rsidR="00C572EF" w:rsidRPr="00975324" w:rsidRDefault="00C572EF" w:rsidP="00C572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C6F9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C6F9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75324">
        <w:rPr>
          <w:rFonts w:ascii="Times New Roman" w:hAnsi="Times New Roman" w:cs="Times New Roman"/>
          <w:b/>
          <w:sz w:val="24"/>
          <w:szCs w:val="24"/>
        </w:rPr>
        <w:t xml:space="preserve">Full-length blots of Figure </w:t>
      </w:r>
      <w:r w:rsidR="00FF2490">
        <w:rPr>
          <w:rFonts w:ascii="Times New Roman" w:hAnsi="Times New Roman" w:cs="Times New Roman"/>
          <w:b/>
          <w:sz w:val="24"/>
          <w:szCs w:val="24"/>
        </w:rPr>
        <w:t>5A</w:t>
      </w:r>
      <w:r w:rsidR="0097532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395AD93" w14:textId="77777777" w:rsidR="00341E9C" w:rsidRDefault="00341E9C" w:rsidP="0097532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092C7A" w14:textId="1CE4A799" w:rsidR="00FF2490" w:rsidRDefault="00FF2490" w:rsidP="0097532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47EC1">
        <w:rPr>
          <w:rFonts w:ascii="Times New Roman" w:hAnsi="Times New Roman" w:cs="Times New Roman"/>
          <w:color w:val="000000" w:themeColor="text1"/>
          <w:sz w:val="24"/>
          <w:szCs w:val="24"/>
        </w:rPr>
        <w:t>Human myoblasts were expanded in GM-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E47EC1">
        <w:rPr>
          <w:rFonts w:ascii="Times New Roman" w:hAnsi="Times New Roman" w:cs="Times New Roman"/>
          <w:color w:val="000000" w:themeColor="text1"/>
          <w:sz w:val="24"/>
          <w:szCs w:val="24"/>
        </w:rPr>
        <w:t>S, GM-PRP or GM-PRP-HA for 48 hours and then switched to DM for 48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Pr="00E47EC1">
        <w:rPr>
          <w:rFonts w:ascii="Times New Roman" w:hAnsi="Times New Roman" w:cs="Times New Roman"/>
          <w:color w:val="000000" w:themeColor="text1"/>
          <w:sz w:val="24"/>
          <w:szCs w:val="24"/>
        </w:rPr>
        <w:t>. Human Mu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47E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solated and analyzed for Pax7 expression b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</w:t>
      </w:r>
      <w:r w:rsidRPr="00E47EC1">
        <w:rPr>
          <w:rFonts w:ascii="Times New Roman" w:hAnsi="Times New Roman" w:cs="Times New Roman"/>
          <w:color w:val="000000" w:themeColor="text1"/>
          <w:sz w:val="24"/>
          <w:szCs w:val="24"/>
        </w:rPr>
        <w:t>. Represent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for Pax7 and α-tubulin expression.</w:t>
      </w:r>
    </w:p>
    <w:p w14:paraId="0A00F0CB" w14:textId="77777777" w:rsidR="00975324" w:rsidRDefault="00975324" w:rsidP="0097532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7E14391" w14:textId="6A12D490" w:rsidR="00975324" w:rsidRDefault="00975324" w:rsidP="00975324">
      <w:pPr>
        <w:spacing w:line="480" w:lineRule="auto"/>
        <w:jc w:val="both"/>
        <w:rPr>
          <w:b/>
          <w:bCs/>
        </w:rPr>
      </w:pPr>
    </w:p>
    <w:p w14:paraId="58D81924" w14:textId="607B4352" w:rsidR="007F0A2C" w:rsidRPr="00C572EF" w:rsidRDefault="00FF2490" w:rsidP="00C572EF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73D29D04" wp14:editId="38CA8083">
            <wp:extent cx="5760720" cy="2333625"/>
            <wp:effectExtent l="0" t="0" r="5080" b="3175"/>
            <wp:docPr id="815357800" name="Image 1" descr="Une image contenant capture d’écran, texte, diagramme, Rectang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357800" name="Image 1" descr="Une image contenant capture d’écran, texte, diagramme, Rectangl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0A2C" w:rsidRPr="00C57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62345B"/>
    <w:multiLevelType w:val="hybridMultilevel"/>
    <w:tmpl w:val="D4B01F98"/>
    <w:lvl w:ilvl="0" w:tplc="E4AE7270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65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658"/>
    <w:rsid w:val="000A16C3"/>
    <w:rsid w:val="000D7065"/>
    <w:rsid w:val="001F5002"/>
    <w:rsid w:val="00341E9C"/>
    <w:rsid w:val="00686C3A"/>
    <w:rsid w:val="007F0A2C"/>
    <w:rsid w:val="00975324"/>
    <w:rsid w:val="009906EF"/>
    <w:rsid w:val="00A75658"/>
    <w:rsid w:val="00C572EF"/>
    <w:rsid w:val="00E0421A"/>
    <w:rsid w:val="00FF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B3703F"/>
  <w15:chartTrackingRefBased/>
  <w15:docId w15:val="{CB49AF84-3C24-F74A-BA93-833E4732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2E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753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umonier</dc:creator>
  <cp:keywords/>
  <dc:description/>
  <cp:lastModifiedBy>Thomas Laumonier</cp:lastModifiedBy>
  <cp:revision>3</cp:revision>
  <dcterms:created xsi:type="dcterms:W3CDTF">2024-06-17T14:15:00Z</dcterms:created>
  <dcterms:modified xsi:type="dcterms:W3CDTF">2024-06-17T14:19:00Z</dcterms:modified>
</cp:coreProperties>
</file>